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65"/>
        <w:tblW w:w="8995" w:type="dxa"/>
        <w:tblLook w:val="04A0" w:firstRow="1" w:lastRow="0" w:firstColumn="1" w:lastColumn="0" w:noHBand="0" w:noVBand="1"/>
      </w:tblPr>
      <w:tblGrid>
        <w:gridCol w:w="3055"/>
        <w:gridCol w:w="4770"/>
        <w:gridCol w:w="1170"/>
      </w:tblGrid>
      <w:tr w:rsidR="003B18D8" w:rsidRPr="007F0505" w:rsidTr="00120F6C">
        <w:tc>
          <w:tcPr>
            <w:tcW w:w="8995" w:type="dxa"/>
            <w:gridSpan w:val="3"/>
          </w:tcPr>
          <w:p w:rsidR="003B18D8" w:rsidRPr="007F0505" w:rsidRDefault="003B18D8" w:rsidP="00120F6C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S</w:t>
            </w: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2 Plasmids 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Plasmid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Description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b/>
                <w:noProof/>
                <w:sz w:val="18"/>
                <w:szCs w:val="18"/>
              </w:rPr>
              <w:t>Reference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KOR1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Allelic exchange vector for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begin">
                <w:fldData xml:space="preserve">PEVuZE5vdGU+PENpdGU+PEF1dGhvcj5CYWU8L0F1dGhvcj48WWVhcj4yMDA2PC9ZZWFyPjxSZWNO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</w:fldData>
              </w:fldChar>
            </w:r>
            <w:r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8"/>
                <w:szCs w:val="18"/>
              </w:rPr>
              <w:fldChar w:fldCharType="begin">
                <w:fldData xml:space="preserve">PEVuZE5vdGU+PENpdGU+PEF1dGhvcj5CYWU8L0F1dGhvcj48WWVhcj4yMDA2PC9ZZWFyPjxSZWNO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</w:fldData>
              </w:fldChar>
            </w:r>
            <w:r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8"/>
                <w:szCs w:val="18"/>
              </w:rPr>
            </w:r>
            <w:r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3" w:tooltip="Bae, 2006 #36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KOR1-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uroD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Vector to delete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uroD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KOR1-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Vector to delete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KOR1-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636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Vector to delete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636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KOR1-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Vector to delete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NWMN_1486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Complementation vector with constitutive promoter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begin">
                <w:fldData xml:space="preserve">PEVuZE5vdGU+PENpdGU+PEF1dGhvcj5CdWJlY2sgV2FyZGVuYnVyZzwvQXV0aG9yPjxZZWFyPjIw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</w:fldData>
              </w:fldChar>
            </w:r>
            <w:r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8"/>
                <w:szCs w:val="18"/>
              </w:rPr>
              <w:fldChar w:fldCharType="begin">
                <w:fldData xml:space="preserve">PEVuZE5vdGU+PENpdGU+PEF1dGhvcj5CdWJlY2sgV2FyZGVuYnVyZzwvQXV0aG9yPjxZZWFyPjIw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</w:fldData>
              </w:fldChar>
            </w:r>
            <w:r>
              <w:rPr>
                <w:rFonts w:ascii="Arial" w:hAnsi="Arial"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8"/>
                <w:szCs w:val="18"/>
              </w:rPr>
            </w:r>
            <w:r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6" w:tooltip="Bubeck Wardenburg, 2006 #1268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fldChar w:fldCharType="end"/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uroD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uroD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aureus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 (S. carnosus)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carnosus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; strain TM300,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CA_1406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 (S. lugdunensis)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lugdunensis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; strain Hong Kong,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LGD_01131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 (L. monocytogenes)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L. monocytogenes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; strain EDG-e,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lmo0884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 (B. anthracis)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B. anthracis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; strain Sterne,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BAS1001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  <w:tr w:rsidR="003B18D8" w:rsidRPr="007F0505" w:rsidTr="00120F6C">
        <w:tc>
          <w:tcPr>
            <w:tcW w:w="3055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pOS1 P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  <w:vertAlign w:val="subscript"/>
              </w:rPr>
              <w:t>lgt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cgoX (S. coelicolor)</w:t>
            </w:r>
          </w:p>
        </w:tc>
        <w:tc>
          <w:tcPr>
            <w:tcW w:w="4770" w:type="dxa"/>
          </w:tcPr>
          <w:p w:rsidR="003B18D8" w:rsidRPr="007F0505" w:rsidRDefault="003B18D8" w:rsidP="00120F6C">
            <w:pPr>
              <w:rPr>
                <w:rFonts w:ascii="Arial" w:hAnsi="Arial" w:cs="Arial"/>
                <w:i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. coelicolor cgoX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_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FLAG</w:t>
            </w:r>
            <w:r w:rsidRPr="007F0505">
              <w:rPr>
                <w:rFonts w:ascii="Arial" w:hAnsi="Arial" w:cs="Arial"/>
                <w:noProof/>
                <w:sz w:val="18"/>
                <w:szCs w:val="18"/>
              </w:rPr>
              <w:t xml:space="preserve"> complementation vector; corresponds to </w:t>
            </w:r>
            <w:r w:rsidRPr="007F0505">
              <w:rPr>
                <w:rFonts w:ascii="Arial" w:hAnsi="Arial" w:cs="Arial"/>
                <w:i/>
                <w:noProof/>
                <w:sz w:val="18"/>
                <w:szCs w:val="18"/>
              </w:rPr>
              <w:t>SCO6041</w:t>
            </w:r>
          </w:p>
        </w:tc>
        <w:tc>
          <w:tcPr>
            <w:tcW w:w="1170" w:type="dxa"/>
          </w:tcPr>
          <w:p w:rsidR="003B18D8" w:rsidRPr="007F0505" w:rsidRDefault="003B18D8" w:rsidP="00120F6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7F0505">
              <w:rPr>
                <w:rFonts w:ascii="Arial" w:hAnsi="Arial" w:cs="Arial"/>
                <w:noProof/>
                <w:sz w:val="18"/>
                <w:szCs w:val="18"/>
              </w:rPr>
              <w:t>This study</w:t>
            </w:r>
          </w:p>
        </w:tc>
      </w:tr>
    </w:tbl>
    <w:p w:rsidR="00626277" w:rsidRDefault="00626277">
      <w:bookmarkStart w:id="0" w:name="_GoBack"/>
      <w:bookmarkEnd w:id="0"/>
    </w:p>
    <w:sectPr w:rsidR="00626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D8"/>
    <w:rsid w:val="00131368"/>
    <w:rsid w:val="00262BBF"/>
    <w:rsid w:val="002F6B27"/>
    <w:rsid w:val="003B18D8"/>
    <w:rsid w:val="005E7954"/>
    <w:rsid w:val="00626277"/>
    <w:rsid w:val="00CF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05191-E92E-46C2-B71B-EF9810D82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ke</dc:creator>
  <cp:keywords/>
  <dc:description/>
  <cp:lastModifiedBy>Choby, Jake</cp:lastModifiedBy>
  <cp:revision>1</cp:revision>
  <dcterms:created xsi:type="dcterms:W3CDTF">2019-06-26T18:14:00Z</dcterms:created>
  <dcterms:modified xsi:type="dcterms:W3CDTF">2019-06-26T18:14:00Z</dcterms:modified>
</cp:coreProperties>
</file>